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7F9AD" w14:textId="5B0508BC" w:rsidR="003658BF" w:rsidRPr="003C2354" w:rsidRDefault="001F4906">
      <w:pPr>
        <w:rPr>
          <w:rFonts w:ascii="Times New Roman" w:hAnsi="Times New Roman" w:cs="Times New Roman"/>
        </w:rPr>
      </w:pPr>
      <w:r w:rsidRPr="00F450A5">
        <w:rPr>
          <w:rFonts w:ascii="Times New Roman" w:hAnsi="Times New Roman" w:cs="Times New Roman"/>
          <w:noProof/>
        </w:rPr>
        <w:drawing>
          <wp:inline distT="0" distB="0" distL="0" distR="0" wp14:anchorId="0DB18172" wp14:editId="71877203">
            <wp:extent cx="8314006" cy="4613772"/>
            <wp:effectExtent l="0" t="0" r="0" b="0"/>
            <wp:docPr id="4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EA3E1F6-38E6-FC4D-A8AE-762A2ED611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EA3E1F6-38E6-FC4D-A8AE-762A2ED611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46948" cy="4632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22AD3" w14:textId="77777777" w:rsidR="003C2354" w:rsidRDefault="003C23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 </w:t>
      </w:r>
      <w:r w:rsidR="009D6A09" w:rsidRPr="009D6A09">
        <w:rPr>
          <w:rFonts w:ascii="Times New Roman" w:hAnsi="Times New Roman" w:cs="Times New Roman"/>
        </w:rPr>
        <w:t>Inoculation diagram</w:t>
      </w:r>
      <w:r w:rsidR="009D6A09">
        <w:rPr>
          <w:rFonts w:ascii="Times New Roman" w:hAnsi="Times New Roman" w:cs="Times New Roman"/>
        </w:rPr>
        <w:t xml:space="preserve"> of 84K poplar.</w:t>
      </w:r>
    </w:p>
    <w:p w14:paraId="60E9398D" w14:textId="1E0807DD" w:rsidR="0078416A" w:rsidRDefault="009B324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227843" wp14:editId="6365A911">
            <wp:extent cx="4021162" cy="45645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eatmap样品聚类分析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6302" cy="4581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EDBD8" w14:textId="442D7333" w:rsidR="0078416A" w:rsidRDefault="009B324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2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heatmap of s</w:t>
      </w:r>
      <w:r w:rsidRPr="009B324B">
        <w:rPr>
          <w:rFonts w:ascii="Times New Roman" w:hAnsi="Times New Roman" w:cs="Times New Roman"/>
        </w:rPr>
        <w:t>ample</w:t>
      </w:r>
      <w:r w:rsidR="00D43A6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9B324B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>.</w:t>
      </w:r>
    </w:p>
    <w:p w14:paraId="29F1DDB6" w14:textId="6E51B6CD" w:rsidR="0078416A" w:rsidRDefault="0078416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69EE77" w14:textId="77777777" w:rsidR="00F23960" w:rsidRDefault="00F23960">
      <w:pPr>
        <w:rPr>
          <w:rFonts w:ascii="Times New Roman" w:hAnsi="Times New Roman" w:cs="Times New Roman"/>
        </w:rPr>
      </w:pPr>
    </w:p>
    <w:p w14:paraId="3ED348BD" w14:textId="77777777" w:rsidR="001C0903" w:rsidRDefault="001C0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3265AF" wp14:editId="2D63BFED">
            <wp:extent cx="6527409" cy="449683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o00940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6219" cy="4516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A4849" w14:textId="32EB111C" w:rsidR="001C0903" w:rsidRDefault="001C0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413A80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32"/>
        </w:rPr>
        <w:t>P</w:t>
      </w:r>
      <w:r w:rsidRPr="00207879">
        <w:rPr>
          <w:rFonts w:ascii="Times New Roman" w:hAnsi="Times New Roman" w:cs="Times New Roman"/>
          <w:szCs w:val="32"/>
        </w:rPr>
        <w:t>henylpropanoid biosynthesis (ko00940</w:t>
      </w:r>
      <w:r>
        <w:rPr>
          <w:rFonts w:ascii="Times New Roman" w:hAnsi="Times New Roman" w:cs="Times New Roman"/>
          <w:szCs w:val="32"/>
        </w:rPr>
        <w:t>).</w:t>
      </w:r>
    </w:p>
    <w:p w14:paraId="1BD3F941" w14:textId="77777777" w:rsidR="001C0903" w:rsidRDefault="001C0903">
      <w:pPr>
        <w:rPr>
          <w:rFonts w:ascii="Times New Roman" w:hAnsi="Times New Roman" w:cs="Times New Roman"/>
        </w:rPr>
      </w:pPr>
    </w:p>
    <w:p w14:paraId="2E0DF932" w14:textId="77777777" w:rsidR="001C0903" w:rsidRDefault="001B4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B5E302" wp14:editId="57A10AC3">
            <wp:extent cx="6071535" cy="426251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o00360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786" cy="4315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DD10C" w14:textId="2C498398" w:rsidR="001C0903" w:rsidRDefault="001B4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413A80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207879">
        <w:rPr>
          <w:rFonts w:ascii="Times New Roman" w:hAnsi="Times New Roman" w:cs="Times New Roman"/>
          <w:szCs w:val="32"/>
        </w:rPr>
        <w:t>Phenylalanine metabolism (ko00360</w:t>
      </w:r>
      <w:r>
        <w:rPr>
          <w:rFonts w:ascii="Times New Roman" w:hAnsi="Times New Roman" w:cs="Times New Roman"/>
          <w:szCs w:val="32"/>
        </w:rPr>
        <w:t>).</w:t>
      </w:r>
    </w:p>
    <w:p w14:paraId="37E9AA0D" w14:textId="06D9B924" w:rsidR="00654CB1" w:rsidRDefault="00654C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244719" w14:textId="3099C0EF" w:rsidR="002D676B" w:rsidRDefault="002D676B">
      <w:pPr>
        <w:rPr>
          <w:rFonts w:ascii="Times New Roman" w:hAnsi="Times New Roman" w:cs="Times New Roman"/>
        </w:rPr>
      </w:pPr>
      <w:r w:rsidRPr="002D676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BCB2FD" wp14:editId="69A52B50">
            <wp:extent cx="6439711" cy="41692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47378" cy="417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D8BA4" w14:textId="047BA0FE" w:rsidR="004E58BC" w:rsidRDefault="002D676B" w:rsidP="00694E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413A8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proofErr w:type="spellStart"/>
      <w:r w:rsidR="002B774E">
        <w:rPr>
          <w:rFonts w:ascii="Times New Roman" w:hAnsi="Times New Roman" w:cs="Times New Roman"/>
        </w:rPr>
        <w:t>qRT</w:t>
      </w:r>
      <w:proofErr w:type="spellEnd"/>
      <w:r w:rsidR="002B774E">
        <w:rPr>
          <w:rFonts w:ascii="Times New Roman" w:hAnsi="Times New Roman" w:cs="Times New Roman"/>
        </w:rPr>
        <w:t xml:space="preserve">-PCR validation of key </w:t>
      </w:r>
      <w:r w:rsidR="00694E9B" w:rsidRPr="0085010F">
        <w:rPr>
          <w:rFonts w:ascii="Times New Roman" w:hAnsi="Times New Roman" w:cs="Times New Roman"/>
          <w:color w:val="000000" w:themeColor="text1"/>
          <w:szCs w:val="32"/>
        </w:rPr>
        <w:t>phenylpropanoid biosynthesis-related DEGs</w:t>
      </w:r>
      <w:r w:rsidR="00694E9B">
        <w:rPr>
          <w:rFonts w:ascii="Times New Roman" w:hAnsi="Times New Roman" w:cs="Times New Roman"/>
        </w:rPr>
        <w:t xml:space="preserve"> in the 84K-No, 84K-Cg, and 84K-DCg samples. The 84K-No sample served as the control. Data from the </w:t>
      </w:r>
      <w:proofErr w:type="spellStart"/>
      <w:r w:rsidR="00694E9B">
        <w:rPr>
          <w:rFonts w:ascii="Times New Roman" w:hAnsi="Times New Roman" w:cs="Times New Roman"/>
        </w:rPr>
        <w:t>qRT</w:t>
      </w:r>
      <w:proofErr w:type="spellEnd"/>
      <w:r w:rsidR="00694E9B">
        <w:rPr>
          <w:rFonts w:ascii="Times New Roman" w:hAnsi="Times New Roman" w:cs="Times New Roman"/>
        </w:rPr>
        <w:t>-PCR represent the mean of three replicates, and bars represent standard error.</w:t>
      </w:r>
    </w:p>
    <w:p w14:paraId="6E9DEA58" w14:textId="77777777" w:rsidR="004E58BC" w:rsidRDefault="004E58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6CFC8A" w14:textId="344253CC" w:rsidR="001B3968" w:rsidRPr="00927B99" w:rsidRDefault="004E58BC" w:rsidP="001B3968">
      <w:pPr>
        <w:rPr>
          <w:rFonts w:ascii="Times New Roman" w:hAnsi="Times New Roman" w:cs="Times New Roman" w:hint="eastAsia"/>
        </w:rPr>
      </w:pPr>
      <w:r w:rsidRPr="0023223A">
        <w:rPr>
          <w:rFonts w:ascii="Times New Roman" w:hAnsi="Times New Roman" w:cs="Times New Roman"/>
        </w:rPr>
        <w:lastRenderedPageBreak/>
        <w:t xml:space="preserve">Table S1 </w:t>
      </w:r>
      <w:r w:rsidR="001B3968" w:rsidRPr="001B3968">
        <w:rPr>
          <w:rFonts w:ascii="Times New Roman" w:hAnsi="Times New Roman" w:cs="Times New Roman"/>
        </w:rPr>
        <w:t>Primer sequences</w:t>
      </w:r>
      <w:r w:rsidR="001E2621">
        <w:rPr>
          <w:rFonts w:ascii="Times New Roman" w:hAnsi="Times New Roman" w:cs="Times New Roman"/>
        </w:rPr>
        <w:t>.</w:t>
      </w:r>
    </w:p>
    <w:tbl>
      <w:tblPr>
        <w:tblW w:w="4440" w:type="pct"/>
        <w:tblLayout w:type="fixed"/>
        <w:tblLook w:val="04A0" w:firstRow="1" w:lastRow="0" w:firstColumn="1" w:lastColumn="0" w:noHBand="0" w:noVBand="1"/>
      </w:tblPr>
      <w:tblGrid>
        <w:gridCol w:w="5570"/>
        <w:gridCol w:w="7018"/>
      </w:tblGrid>
      <w:tr w:rsidR="003C31C7" w:rsidRPr="001B3968" w14:paraId="26C753DA" w14:textId="77777777" w:rsidTr="003C31C7">
        <w:trPr>
          <w:cantSplit/>
          <w:trHeight w:hRule="exact" w:val="454"/>
          <w:tblHeader/>
        </w:trPr>
        <w:tc>
          <w:tcPr>
            <w:tcW w:w="5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119D0" w14:textId="7C89D447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83F0A" w14:textId="77777777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5’-3’</w:t>
            </w:r>
          </w:p>
        </w:tc>
      </w:tr>
      <w:tr w:rsidR="003C31C7" w:rsidRPr="001B3968" w14:paraId="480CB13A" w14:textId="77777777" w:rsidTr="003C31C7">
        <w:trPr>
          <w:cantSplit/>
          <w:trHeight w:hRule="exact" w:val="454"/>
        </w:trPr>
        <w:tc>
          <w:tcPr>
            <w:tcW w:w="5570" w:type="dxa"/>
            <w:tcBorders>
              <w:left w:val="nil"/>
              <w:bottom w:val="nil"/>
              <w:right w:val="nil"/>
            </w:tcBorders>
            <w:vAlign w:val="center"/>
          </w:tcPr>
          <w:p w14:paraId="47E89747" w14:textId="2835B026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S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018" w:type="dxa"/>
            <w:tcBorders>
              <w:left w:val="nil"/>
              <w:bottom w:val="nil"/>
              <w:right w:val="nil"/>
            </w:tcBorders>
            <w:vAlign w:val="center"/>
          </w:tcPr>
          <w:p w14:paraId="41006AC4" w14:textId="6049A8C0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AE6">
              <w:rPr>
                <w:rFonts w:ascii="Times New Roman" w:hAnsi="Times New Roman" w:cs="Times New Roman"/>
                <w:sz w:val="22"/>
                <w:szCs w:val="22"/>
              </w:rPr>
              <w:t>CAACCATAAACGATGCCGA</w:t>
            </w:r>
          </w:p>
        </w:tc>
      </w:tr>
      <w:tr w:rsidR="003C31C7" w:rsidRPr="001B3968" w14:paraId="2E917041" w14:textId="77777777" w:rsidTr="003C31C7">
        <w:trPr>
          <w:cantSplit/>
          <w:trHeight w:hRule="exact" w:val="454"/>
        </w:trPr>
        <w:tc>
          <w:tcPr>
            <w:tcW w:w="5570" w:type="dxa"/>
            <w:tcBorders>
              <w:left w:val="nil"/>
              <w:bottom w:val="nil"/>
              <w:right w:val="nil"/>
            </w:tcBorders>
            <w:vAlign w:val="center"/>
          </w:tcPr>
          <w:p w14:paraId="29F7D79C" w14:textId="3647DE5D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S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018" w:type="dxa"/>
            <w:tcBorders>
              <w:left w:val="nil"/>
              <w:bottom w:val="nil"/>
              <w:right w:val="nil"/>
            </w:tcBorders>
            <w:vAlign w:val="center"/>
          </w:tcPr>
          <w:p w14:paraId="241757D6" w14:textId="125CF067" w:rsidR="003C31C7" w:rsidRPr="001B3968" w:rsidRDefault="003C31C7" w:rsidP="001B3968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8B6AE6">
              <w:rPr>
                <w:rFonts w:ascii="Times New Roman" w:hAnsi="Times New Roman" w:cs="Times New Roman"/>
                <w:sz w:val="22"/>
                <w:szCs w:val="22"/>
              </w:rPr>
              <w:t>AGCCTTGCGACCATACTCC</w:t>
            </w:r>
          </w:p>
        </w:tc>
      </w:tr>
      <w:tr w:rsidR="003C31C7" w:rsidRPr="001B3968" w14:paraId="0222E817" w14:textId="77777777" w:rsidTr="003C31C7">
        <w:trPr>
          <w:cantSplit/>
          <w:trHeight w:hRule="exact" w:val="454"/>
        </w:trPr>
        <w:tc>
          <w:tcPr>
            <w:tcW w:w="5570" w:type="dxa"/>
            <w:tcBorders>
              <w:left w:val="nil"/>
              <w:bottom w:val="nil"/>
              <w:right w:val="nil"/>
            </w:tcBorders>
            <w:vAlign w:val="center"/>
          </w:tcPr>
          <w:p w14:paraId="1C8C3A58" w14:textId="3DA177F1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L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018" w:type="dxa"/>
            <w:tcBorders>
              <w:left w:val="nil"/>
              <w:bottom w:val="nil"/>
              <w:right w:val="nil"/>
            </w:tcBorders>
            <w:vAlign w:val="center"/>
          </w:tcPr>
          <w:p w14:paraId="4AA6F572" w14:textId="45059CF6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6B63">
              <w:rPr>
                <w:rFonts w:ascii="Times New Roman" w:hAnsi="Times New Roman" w:cs="Times New Roman"/>
                <w:sz w:val="22"/>
                <w:szCs w:val="22"/>
              </w:rPr>
              <w:t>CCCTAACGTGGTTGGTGTGA</w:t>
            </w:r>
          </w:p>
        </w:tc>
      </w:tr>
      <w:tr w:rsidR="003C31C7" w:rsidRPr="001B3968" w14:paraId="56A3A5C5" w14:textId="77777777" w:rsidTr="003C31C7">
        <w:trPr>
          <w:cantSplit/>
          <w:trHeight w:hRule="exact" w:val="454"/>
        </w:trPr>
        <w:tc>
          <w:tcPr>
            <w:tcW w:w="5570" w:type="dxa"/>
            <w:tcBorders>
              <w:left w:val="nil"/>
              <w:bottom w:val="nil"/>
              <w:right w:val="nil"/>
            </w:tcBorders>
            <w:vAlign w:val="center"/>
          </w:tcPr>
          <w:p w14:paraId="102E6D63" w14:textId="23E5E458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L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018" w:type="dxa"/>
            <w:tcBorders>
              <w:left w:val="nil"/>
              <w:bottom w:val="nil"/>
              <w:right w:val="nil"/>
            </w:tcBorders>
            <w:vAlign w:val="center"/>
          </w:tcPr>
          <w:p w14:paraId="602716D4" w14:textId="575D6E76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6B63">
              <w:rPr>
                <w:rFonts w:ascii="Times New Roman" w:hAnsi="Times New Roman" w:cs="Times New Roman"/>
                <w:sz w:val="22"/>
                <w:szCs w:val="22"/>
              </w:rPr>
              <w:t>GGATGTGTTGGTGGGGACTT</w:t>
            </w:r>
          </w:p>
        </w:tc>
      </w:tr>
      <w:tr w:rsidR="003C31C7" w:rsidRPr="001B3968" w14:paraId="6EE4AC01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5FD7" w14:textId="53DCB61D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4H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9CD0" w14:textId="74076CC9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6B63">
              <w:rPr>
                <w:rFonts w:ascii="Times New Roman" w:hAnsi="Times New Roman" w:cs="Times New Roman"/>
                <w:sz w:val="22"/>
                <w:szCs w:val="22"/>
              </w:rPr>
              <w:t>TGCTCCCATCCAACCATCAC</w:t>
            </w:r>
          </w:p>
        </w:tc>
      </w:tr>
      <w:tr w:rsidR="003C31C7" w:rsidRPr="001B3968" w14:paraId="49B15BC1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9766" w14:textId="151B65C5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4H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19C5" w14:textId="5114BB2C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6B63">
              <w:rPr>
                <w:rFonts w:ascii="Times New Roman" w:hAnsi="Times New Roman" w:cs="Times New Roman"/>
                <w:sz w:val="22"/>
                <w:szCs w:val="22"/>
              </w:rPr>
              <w:t>CAATCCCATTGGTTGCAGCC</w:t>
            </w:r>
          </w:p>
        </w:tc>
      </w:tr>
      <w:tr w:rsidR="003C31C7" w:rsidRPr="001B3968" w14:paraId="7E3AAEEB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D601" w14:textId="675B5DBB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CL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A480" w14:textId="58EC6671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1C7">
              <w:rPr>
                <w:rFonts w:ascii="Times New Roman" w:hAnsi="Times New Roman" w:cs="Times New Roman"/>
                <w:sz w:val="22"/>
                <w:szCs w:val="22"/>
              </w:rPr>
              <w:t>GCATCTTTAGCCCGCAATGG</w:t>
            </w:r>
          </w:p>
        </w:tc>
      </w:tr>
      <w:tr w:rsidR="003C31C7" w:rsidRPr="001B3968" w14:paraId="391EB354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6735" w14:textId="0C06119E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CL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1D37" w14:textId="73F79B0F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1C7">
              <w:rPr>
                <w:rFonts w:ascii="Times New Roman" w:hAnsi="Times New Roman" w:cs="Times New Roman"/>
                <w:sz w:val="22"/>
                <w:szCs w:val="22"/>
              </w:rPr>
              <w:t>CCTGAGGCGCTTCATTTTCG</w:t>
            </w:r>
          </w:p>
        </w:tc>
      </w:tr>
      <w:tr w:rsidR="003C31C7" w:rsidRPr="001B3968" w14:paraId="7521D1C8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6A04" w14:textId="76D628FA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CT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06C0" w14:textId="28C0ED82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1C7">
              <w:rPr>
                <w:rFonts w:ascii="Times New Roman" w:hAnsi="Times New Roman" w:cs="Times New Roman"/>
                <w:sz w:val="22"/>
                <w:szCs w:val="22"/>
              </w:rPr>
              <w:t>AAAAGGGGGAAAGGCAACGA</w:t>
            </w:r>
          </w:p>
        </w:tc>
      </w:tr>
      <w:tr w:rsidR="003C31C7" w:rsidRPr="001B3968" w14:paraId="48A082A5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E449" w14:textId="3A2DACC6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CT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9D76" w14:textId="12707D23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1C7">
              <w:rPr>
                <w:rFonts w:ascii="Times New Roman" w:hAnsi="Times New Roman" w:cs="Times New Roman"/>
                <w:sz w:val="22"/>
                <w:szCs w:val="22"/>
              </w:rPr>
              <w:t>TGGACGACGAACCTGATCAC</w:t>
            </w:r>
          </w:p>
        </w:tc>
      </w:tr>
      <w:tr w:rsidR="003C31C7" w:rsidRPr="001B3968" w14:paraId="30698361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D86B" w14:textId="032A14A1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CR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70F8" w14:textId="32C5A211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1C7">
              <w:rPr>
                <w:rFonts w:ascii="Times New Roman" w:hAnsi="Times New Roman" w:cs="Times New Roman"/>
                <w:sz w:val="22"/>
                <w:szCs w:val="22"/>
              </w:rPr>
              <w:t>AGCTGCCAGATTAGACTGCA</w:t>
            </w:r>
          </w:p>
        </w:tc>
      </w:tr>
      <w:tr w:rsidR="003C31C7" w:rsidRPr="001B3968" w14:paraId="05A273E1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FD4C" w14:textId="697B3BD7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CR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3D61" w14:textId="756A621A" w:rsidR="003C31C7" w:rsidRPr="001B3968" w:rsidRDefault="008B0FB9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FB9">
              <w:rPr>
                <w:rFonts w:ascii="Times New Roman" w:hAnsi="Times New Roman" w:cs="Times New Roman"/>
                <w:sz w:val="22"/>
                <w:szCs w:val="22"/>
              </w:rPr>
              <w:t>GTGAAAAACCCCGGCACATC</w:t>
            </w:r>
          </w:p>
        </w:tc>
      </w:tr>
      <w:tr w:rsidR="003C31C7" w:rsidRPr="001B3968" w14:paraId="2AFC6680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right w:val="nil"/>
            </w:tcBorders>
            <w:vAlign w:val="center"/>
          </w:tcPr>
          <w:p w14:paraId="444436B6" w14:textId="7F51BD56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D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018" w:type="dxa"/>
            <w:tcBorders>
              <w:top w:val="nil"/>
              <w:left w:val="nil"/>
              <w:right w:val="nil"/>
            </w:tcBorders>
            <w:vAlign w:val="center"/>
          </w:tcPr>
          <w:p w14:paraId="07F3B1E6" w14:textId="7F590ED4" w:rsidR="003C31C7" w:rsidRPr="001B3968" w:rsidRDefault="008B0FB9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FB9">
              <w:rPr>
                <w:rFonts w:ascii="Times New Roman" w:hAnsi="Times New Roman" w:cs="Times New Roman"/>
                <w:sz w:val="22"/>
                <w:szCs w:val="22"/>
              </w:rPr>
              <w:t>ACGCACTGTGGAGTTTGCTA</w:t>
            </w:r>
          </w:p>
        </w:tc>
      </w:tr>
      <w:tr w:rsidR="003C31C7" w:rsidRPr="001B3968" w14:paraId="35B8844F" w14:textId="77777777" w:rsidTr="003C31C7">
        <w:trPr>
          <w:cantSplit/>
          <w:trHeight w:hRule="exact" w:val="454"/>
        </w:trPr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4FAD7" w14:textId="1BDFBAC1" w:rsidR="003C31C7" w:rsidRPr="001B3968" w:rsidRDefault="003C31C7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968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D</w:t>
            </w:r>
            <w:r w:rsidRPr="001B3968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7E8BD" w14:textId="7C4E4C6E" w:rsidR="003C31C7" w:rsidRPr="001B3968" w:rsidRDefault="008B0FB9" w:rsidP="001B3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FB9">
              <w:rPr>
                <w:rFonts w:ascii="Times New Roman" w:hAnsi="Times New Roman" w:cs="Times New Roman"/>
                <w:sz w:val="22"/>
                <w:szCs w:val="22"/>
              </w:rPr>
              <w:t>AGGCCCTGAAATACGGCAAA</w:t>
            </w:r>
          </w:p>
        </w:tc>
      </w:tr>
    </w:tbl>
    <w:p w14:paraId="3B45115F" w14:textId="77777777" w:rsidR="004E58BC" w:rsidRDefault="004E58BC" w:rsidP="00694E9B">
      <w:pPr>
        <w:rPr>
          <w:rFonts w:ascii="Times New Roman" w:hAnsi="Times New Roman" w:cs="Times New Roman" w:hint="eastAsia"/>
        </w:rPr>
      </w:pPr>
    </w:p>
    <w:p w14:paraId="7E7A7408" w14:textId="3E46C661" w:rsidR="00AD0904" w:rsidRDefault="002D676B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  <w:r w:rsidR="00423BF7" w:rsidRPr="0023223A">
        <w:rPr>
          <w:rFonts w:ascii="Times New Roman" w:hAnsi="Times New Roman" w:cs="Times New Roman"/>
        </w:rPr>
        <w:lastRenderedPageBreak/>
        <w:t>Table S</w:t>
      </w:r>
      <w:r w:rsidR="00AD0904">
        <w:rPr>
          <w:rFonts w:ascii="Times New Roman" w:hAnsi="Times New Roman" w:cs="Times New Roman"/>
        </w:rPr>
        <w:t>2</w:t>
      </w:r>
      <w:r w:rsidR="008B0FB9">
        <w:rPr>
          <w:rFonts w:ascii="Times New Roman" w:hAnsi="Times New Roman" w:cs="Times New Roman"/>
        </w:rPr>
        <w:t xml:space="preserve"> </w:t>
      </w:r>
      <w:r w:rsidR="00102E61">
        <w:rPr>
          <w:rFonts w:ascii="Times New Roman" w:hAnsi="Times New Roman" w:cs="Times New Roman"/>
        </w:rPr>
        <w:t xml:space="preserve">The </w:t>
      </w:r>
      <w:r w:rsidR="00950F24">
        <w:rPr>
          <w:rFonts w:ascii="Times New Roman" w:hAnsi="Times New Roman" w:cs="Times New Roman"/>
        </w:rPr>
        <w:t xml:space="preserve">FPKM values of </w:t>
      </w:r>
      <w:r w:rsidR="001E2621" w:rsidRPr="001E2621">
        <w:rPr>
          <w:rFonts w:ascii="Times New Roman" w:hAnsi="Times New Roman" w:cs="Times New Roman"/>
        </w:rPr>
        <w:t>key phenylpropanoid biosynthesis-related DEGs in the 84K-No, 84K-Cg, and 84K-DCg samples</w:t>
      </w:r>
      <w:r w:rsidR="008A1A04">
        <w:rPr>
          <w:rFonts w:ascii="Times New Roman" w:hAnsi="Times New Roman" w:cs="Times New Roman"/>
        </w:rPr>
        <w:t>.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2006"/>
        <w:gridCol w:w="1275"/>
        <w:gridCol w:w="1261"/>
        <w:gridCol w:w="1261"/>
        <w:gridCol w:w="1151"/>
        <w:gridCol w:w="1151"/>
        <w:gridCol w:w="1151"/>
        <w:gridCol w:w="1261"/>
        <w:gridCol w:w="1151"/>
        <w:gridCol w:w="1261"/>
      </w:tblGrid>
      <w:tr w:rsidR="000B58B5" w:rsidRPr="001E2621" w14:paraId="22C67E60" w14:textId="1617BC80" w:rsidTr="008C2E74">
        <w:trPr>
          <w:trHeight w:val="320"/>
        </w:trPr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7C540" w14:textId="26ABA0A3" w:rsidR="00102E61" w:rsidRPr="001E2621" w:rsidRDefault="00102E61" w:rsidP="00BA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E26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8C13" w14:textId="64F82F9F" w:rsidR="00102E61" w:rsidRPr="007E34CF" w:rsidRDefault="00102E61" w:rsidP="00BA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I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32D9" w14:textId="77777777" w:rsid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34887A10" w14:textId="6EAE227C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-1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661CE194" w14:textId="77777777" w:rsid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5DF1C8C7" w14:textId="7669BF7C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14:paraId="51E3E631" w14:textId="77777777" w:rsid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4AD939FC" w14:textId="25819B6D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AD2A" w14:textId="77777777" w:rsid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72BF8463" w14:textId="0178E1EE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1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6B4F" w14:textId="77777777" w:rsidR="00102E61" w:rsidRP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02E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3846BC3B" w14:textId="332C3DB1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02E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14:paraId="21056453" w14:textId="77777777" w:rsid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7F768FFC" w14:textId="276B3E06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A683" w14:textId="77777777" w:rsid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0CAFFD6D" w14:textId="70853498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1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D1ED" w14:textId="77777777" w:rsidR="00102E61" w:rsidRP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02E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5699F7D8" w14:textId="413FAC2C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  <w:r w:rsidRPr="00102E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4F2BF153" w14:textId="77777777" w:rsidR="00102E61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27A74295" w14:textId="42BCDEB0" w:rsidR="00102E61" w:rsidRPr="007E34CF" w:rsidRDefault="00102E61" w:rsidP="00102E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7713C" w:rsidRPr="001E2621" w14:paraId="3368BCF3" w14:textId="56B21DED" w:rsidTr="001E5444">
        <w:trPr>
          <w:trHeight w:val="320"/>
        </w:trPr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14:paraId="11501D03" w14:textId="0883322F" w:rsidR="00102E61" w:rsidRPr="001E2621" w:rsidRDefault="00102E61" w:rsidP="00102E6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2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EDBC" w14:textId="7C66DD98" w:rsidR="00102E61" w:rsidRPr="007E34CF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p_A06G08580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1C5D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6.433624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14:paraId="4A6A7018" w14:textId="258F1560" w:rsidR="00102E61" w:rsidRPr="007E34CF" w:rsidRDefault="00392F4E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.</w:t>
            </w:r>
            <w:r w:rsidR="001E5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9021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281F4C48" w14:textId="5D776208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0B58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451327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82D" w14:textId="0323E963" w:rsidR="00102E61" w:rsidRPr="007E34CF" w:rsidRDefault="000B58B5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102E61"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215824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8867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.447762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</w:tcPr>
          <w:p w14:paraId="51E818EA" w14:textId="3F1E5F59" w:rsidR="00102E61" w:rsidRPr="007E34CF" w:rsidRDefault="00B62B10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331793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7C8" w14:textId="027EB4BB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1.701233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AE9F" w14:textId="384D5E7B" w:rsidR="00102E61" w:rsidRPr="007E34CF" w:rsidRDefault="00DE7E9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102E61"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.46582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0A32F819" w14:textId="0BA406C6" w:rsidR="00102E61" w:rsidRPr="007E34CF" w:rsidRDefault="00DE7E9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877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.083531</w:t>
            </w:r>
          </w:p>
        </w:tc>
      </w:tr>
      <w:tr w:rsidR="0087713C" w:rsidRPr="001E2621" w14:paraId="2EDEA1E9" w14:textId="6064993E" w:rsidTr="001E5444">
        <w:trPr>
          <w:trHeight w:val="32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49D8B2C" w14:textId="14DA0DF8" w:rsidR="00102E61" w:rsidRPr="001E2621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H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A1F" w14:textId="4975BB41" w:rsidR="00102E61" w:rsidRPr="007E34CF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p_G13G0726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AAEB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.5646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19A6D04" w14:textId="25D58D03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933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F96A5C4" w14:textId="5A445E7F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289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C32D" w14:textId="53BE1E20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155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6BF6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251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8A06EE1" w14:textId="1D9F6294" w:rsidR="00102E61" w:rsidRPr="007E34CF" w:rsidRDefault="0087713C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3203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BBAC" w14:textId="50109E94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.103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8056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16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E57C847" w14:textId="0A26C02F" w:rsidR="00102E61" w:rsidRPr="007E34CF" w:rsidRDefault="0087713C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759993</w:t>
            </w:r>
          </w:p>
        </w:tc>
      </w:tr>
      <w:tr w:rsidR="0087713C" w:rsidRPr="001E2621" w14:paraId="4E5353A7" w14:textId="58AAFCB8" w:rsidTr="001E5444">
        <w:trPr>
          <w:trHeight w:val="32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9A6D110" w14:textId="56B1F958" w:rsidR="00102E61" w:rsidRPr="001E2621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37AB" w14:textId="6AF0F9AA" w:rsidR="00102E61" w:rsidRPr="007E34CF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p_A04G018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74A9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514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C1AA20D" w14:textId="34790CF9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3544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B5317ED" w14:textId="7A726E56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3029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38F" w14:textId="11621883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.093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5876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794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D0812B7" w14:textId="183543D6" w:rsidR="00102E61" w:rsidRPr="007E34CF" w:rsidRDefault="0087713C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66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398" w14:textId="2DCA82C9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.7003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80F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9199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AE1023" w14:textId="44F76F6B" w:rsidR="00102E61" w:rsidRPr="007E34CF" w:rsidRDefault="0087713C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810134</w:t>
            </w:r>
          </w:p>
        </w:tc>
      </w:tr>
      <w:tr w:rsidR="0087713C" w:rsidRPr="001E2621" w14:paraId="0D8A8332" w14:textId="5AADDAC4" w:rsidTr="001E5444">
        <w:trPr>
          <w:trHeight w:val="32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01CBFA7" w14:textId="26292846" w:rsidR="00102E61" w:rsidRPr="001E2621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FBE4" w14:textId="4FAF38A4" w:rsidR="00102E61" w:rsidRPr="007E34CF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p_G01G0757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4BF3" w14:textId="5A52CB2A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.10737</w:t>
            </w:r>
            <w:r w:rsidR="001E5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DA92D78" w14:textId="77B4489E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003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5405672" w14:textId="11581318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538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4EF7" w14:textId="3DC9E419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903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194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838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0F57483" w14:textId="4D9E04C1" w:rsidR="00102E61" w:rsidRPr="007E34CF" w:rsidRDefault="0087713C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4371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1AE" w14:textId="49C2CB13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7916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EDE1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255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AAE790D" w14:textId="2DE5A2CE" w:rsidR="00102E61" w:rsidRPr="007E34CF" w:rsidRDefault="0087713C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58589</w:t>
            </w:r>
          </w:p>
        </w:tc>
      </w:tr>
      <w:tr w:rsidR="0087713C" w:rsidRPr="001E2621" w14:paraId="215A06DD" w14:textId="7266DE7B" w:rsidTr="001E5444">
        <w:trPr>
          <w:trHeight w:val="32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0D2B34D" w14:textId="5F4B8D60" w:rsidR="00102E61" w:rsidRPr="001E2621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99E" w14:textId="39F11580" w:rsidR="00102E61" w:rsidRPr="007E34CF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p_A02G026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6B92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031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7927CD2" w14:textId="43CBE3C8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3657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B6436F9" w14:textId="2AE22325" w:rsidR="00102E61" w:rsidRPr="007E34CF" w:rsidRDefault="001E544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5344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8A38" w14:textId="10411235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8117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971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460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E736F03" w14:textId="6919F892" w:rsidR="00102E61" w:rsidRPr="007E34CF" w:rsidRDefault="0087713C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3289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0862" w14:textId="7383B2E8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5786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A9E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176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F721110" w14:textId="03DB4154" w:rsidR="00102E61" w:rsidRPr="007E34CF" w:rsidRDefault="00950F2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877814</w:t>
            </w:r>
          </w:p>
        </w:tc>
      </w:tr>
      <w:tr w:rsidR="0087713C" w:rsidRPr="001E2621" w14:paraId="08043086" w14:textId="060580BC" w:rsidTr="001E5444">
        <w:trPr>
          <w:trHeight w:val="320"/>
        </w:trPr>
        <w:tc>
          <w:tcPr>
            <w:tcW w:w="688" w:type="dxa"/>
            <w:tcBorders>
              <w:top w:val="nil"/>
              <w:left w:val="nil"/>
              <w:right w:val="nil"/>
            </w:tcBorders>
          </w:tcPr>
          <w:p w14:paraId="47BEC0B7" w14:textId="05468B2B" w:rsidR="00102E61" w:rsidRPr="001E2621" w:rsidRDefault="00102E61" w:rsidP="00102E6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D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EF1" w14:textId="5E358F13" w:rsidR="00102E61" w:rsidRPr="007E34CF" w:rsidRDefault="00102E61" w:rsidP="00102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p_G11G07013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0EEF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99745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14:paraId="6B179BF3" w14:textId="6ED9C349" w:rsidR="00102E61" w:rsidRPr="007E34CF" w:rsidRDefault="00950F2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100057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14:paraId="44C3CCAC" w14:textId="7BE63193" w:rsidR="00102E61" w:rsidRPr="007E34CF" w:rsidRDefault="00950F2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098674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C730" w14:textId="3E9DBF61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5412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202E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08404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557E7D35" w14:textId="3B610D6B" w:rsidR="00102E61" w:rsidRPr="007E34CF" w:rsidRDefault="0087713C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326908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50D6" w14:textId="4D767BF6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7890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1C07" w14:textId="77777777" w:rsidR="00102E61" w:rsidRPr="007E34CF" w:rsidRDefault="00102E61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4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4761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C2871C2" w14:textId="4C739918" w:rsidR="00102E61" w:rsidRPr="007E34CF" w:rsidRDefault="00950F24" w:rsidP="00102E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813262</w:t>
            </w:r>
          </w:p>
        </w:tc>
      </w:tr>
    </w:tbl>
    <w:p w14:paraId="014BE847" w14:textId="724FE7BF" w:rsidR="00423BF7" w:rsidRDefault="00423B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A04768" w14:textId="529DAAAA" w:rsidR="001C0903" w:rsidRPr="00654CB1" w:rsidRDefault="0023223A">
      <w:pPr>
        <w:rPr>
          <w:rFonts w:ascii="Times New Roman" w:hAnsi="Times New Roman" w:cs="Times New Roman"/>
        </w:rPr>
      </w:pPr>
      <w:r w:rsidRPr="0023223A">
        <w:rPr>
          <w:rFonts w:ascii="Times New Roman" w:hAnsi="Times New Roman" w:cs="Times New Roman"/>
        </w:rPr>
        <w:lastRenderedPageBreak/>
        <w:t>Table S</w:t>
      </w:r>
      <w:r w:rsidR="00423BF7">
        <w:rPr>
          <w:rFonts w:ascii="Times New Roman" w:hAnsi="Times New Roman" w:cs="Times New Roman"/>
        </w:rPr>
        <w:t>3</w:t>
      </w:r>
      <w:r w:rsidRPr="0023223A">
        <w:rPr>
          <w:rFonts w:ascii="Times New Roman" w:hAnsi="Times New Roman" w:cs="Times New Roman"/>
        </w:rPr>
        <w:t xml:space="preserve"> Main differences in the </w:t>
      </w:r>
      <w:r w:rsidR="00172D49">
        <w:rPr>
          <w:rFonts w:ascii="Times New Roman" w:hAnsi="Times New Roman" w:cs="Times New Roman"/>
          <w:color w:val="000000" w:themeColor="text1"/>
          <w:szCs w:val="32"/>
        </w:rPr>
        <w:t>p</w:t>
      </w:r>
      <w:r w:rsidR="00172D49" w:rsidRPr="00514AD2">
        <w:rPr>
          <w:rFonts w:ascii="Times New Roman" w:hAnsi="Times New Roman" w:cs="Times New Roman"/>
          <w:color w:val="000000" w:themeColor="text1"/>
          <w:szCs w:val="32"/>
        </w:rPr>
        <w:t xml:space="preserve">henylpropanoid and </w:t>
      </w:r>
      <w:r w:rsidRPr="0023223A">
        <w:rPr>
          <w:rFonts w:ascii="Times New Roman" w:hAnsi="Times New Roman" w:cs="Times New Roman"/>
        </w:rPr>
        <w:t>flavonoid of differ</w:t>
      </w:r>
      <w:r w:rsidR="00EC75EB">
        <w:rPr>
          <w:rFonts w:ascii="Times New Roman" w:hAnsi="Times New Roman" w:cs="Times New Roman"/>
        </w:rPr>
        <w:t>e</w:t>
      </w:r>
      <w:r w:rsidRPr="0023223A">
        <w:rPr>
          <w:rFonts w:ascii="Times New Roman" w:hAnsi="Times New Roman" w:cs="Times New Roman"/>
        </w:rPr>
        <w:t xml:space="preserve">nt treatments as determined by </w:t>
      </w:r>
      <w:r w:rsidR="00BD1A03" w:rsidRPr="00BD1A03">
        <w:rPr>
          <w:rFonts w:ascii="Times New Roman" w:hAnsi="Times New Roman" w:cs="Times New Roman"/>
        </w:rPr>
        <w:t>HPLC-MS/MS</w:t>
      </w:r>
    </w:p>
    <w:tbl>
      <w:tblPr>
        <w:tblW w:w="52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2"/>
        <w:gridCol w:w="1285"/>
        <w:gridCol w:w="1342"/>
        <w:gridCol w:w="909"/>
        <w:gridCol w:w="993"/>
        <w:gridCol w:w="993"/>
        <w:gridCol w:w="993"/>
        <w:gridCol w:w="993"/>
        <w:gridCol w:w="993"/>
        <w:gridCol w:w="996"/>
        <w:gridCol w:w="993"/>
        <w:gridCol w:w="981"/>
      </w:tblGrid>
      <w:tr w:rsidR="00E24CA9" w:rsidRPr="00E24CA9" w14:paraId="578E694D" w14:textId="77777777" w:rsidTr="00DE5042">
        <w:trPr>
          <w:trHeight w:val="64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59784580" w14:textId="77777777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60F2699" w14:textId="77777777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mula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6FCE3E9" w14:textId="77777777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5378096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0313A5DA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-1</w:t>
            </w:r>
          </w:p>
          <w:p w14:paraId="2EC00610" w14:textId="48551501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5D16850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3D1B27ED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-2</w:t>
            </w:r>
          </w:p>
          <w:p w14:paraId="17B551EE" w14:textId="23CE518C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26A2CE0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48C4D786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-3</w:t>
            </w:r>
          </w:p>
          <w:p w14:paraId="2214E131" w14:textId="5B6EE7F0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0D67A645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481D7753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1</w:t>
            </w:r>
          </w:p>
          <w:p w14:paraId="4755E579" w14:textId="55D78530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5D2D7DD0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5F46BE26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2</w:t>
            </w:r>
          </w:p>
          <w:p w14:paraId="1B226B15" w14:textId="2D7792C8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040914E5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7D9CE9DE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-3</w:t>
            </w:r>
          </w:p>
          <w:p w14:paraId="3BF49C36" w14:textId="37F99A30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41A62F0F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26D0B304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Cg-1</w:t>
            </w:r>
          </w:p>
          <w:p w14:paraId="6505A6C8" w14:textId="07C4DFF7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AE51FA3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05532BFD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Cg-2</w:t>
            </w:r>
          </w:p>
          <w:p w14:paraId="7ABBECD6" w14:textId="2F706158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4C21D0D3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K-</w:t>
            </w:r>
          </w:p>
          <w:p w14:paraId="2876E38C" w14:textId="77777777" w:rsid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Cg-3</w:t>
            </w:r>
          </w:p>
          <w:p w14:paraId="1679BE83" w14:textId="62CB332B" w:rsidR="002F087F" w:rsidRPr="00E24CA9" w:rsidRDefault="002F087F" w:rsidP="002F0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  <w:r w:rsidRPr="00E24C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DE5042" w:rsidRPr="00E24CA9" w14:paraId="6B8E0846" w14:textId="77777777" w:rsidTr="00DE5042">
        <w:trPr>
          <w:trHeight w:val="640"/>
          <w:tblHeader/>
        </w:trPr>
        <w:tc>
          <w:tcPr>
            <w:tcW w:w="1175" w:type="pct"/>
            <w:shd w:val="clear" w:color="auto" w:fill="auto"/>
            <w:vAlign w:val="center"/>
          </w:tcPr>
          <w:p w14:paraId="144C1F5C" w14:textId="7795CEC4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cutellarein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6,7,4'-trimethyl ether 5-glucoside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75BD27B" w14:textId="492A269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8A68C28" w14:textId="7116908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</w:tcPr>
          <w:p w14:paraId="185B9B59" w14:textId="09B3243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8.472 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0D635D62" w14:textId="3881536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6.593 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380226FC" w14:textId="5468A4A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0.536 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459E55BB" w14:textId="4D82650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6.043 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664BCC03" w14:textId="1E6A91C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5.125 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04DE6A35" w14:textId="7966C5F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2.854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639D21EF" w14:textId="76C5BD0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77.679 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1E2BADE2" w14:textId="1AF1417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76.343 </w:t>
            </w:r>
          </w:p>
        </w:tc>
        <w:tc>
          <w:tcPr>
            <w:tcW w:w="327" w:type="pct"/>
            <w:shd w:val="clear" w:color="000000" w:fill="FFFFFF"/>
            <w:vAlign w:val="center"/>
          </w:tcPr>
          <w:p w14:paraId="0CBA8BB3" w14:textId="3468FAD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64.454 </w:t>
            </w:r>
          </w:p>
        </w:tc>
      </w:tr>
      <w:tr w:rsidR="00DE5042" w:rsidRPr="00E24CA9" w14:paraId="44A973FB" w14:textId="77777777" w:rsidTr="00DE5042">
        <w:trPr>
          <w:trHeight w:val="12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0D6A9447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-[3,4-dihydroxy-5-(</w:t>
            </w:r>
            <w:proofErr w:type="gram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xymethyl)oxolan</w:t>
            </w:r>
            <w:proofErr w:type="gram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-yl]oxy-2-(4-hydroxyphenyl)-3,4-dihydro-2H-chromene-3,5-diol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CC73172" w14:textId="2C863F5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503056AF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97A67F7" w14:textId="6FC5776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8.95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7F35A41" w14:textId="09EDDED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7.67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DDA3C30" w14:textId="30502D0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1.48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84FA756" w14:textId="5780216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3.60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A97013B" w14:textId="698F10D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2.34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C587C11" w14:textId="3086C5F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5.236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3112FD8B" w14:textId="3219A19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8.67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14FA662" w14:textId="54D8C0A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5.543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37AEB6D9" w14:textId="7FDC790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1.843 </w:t>
            </w:r>
          </w:p>
        </w:tc>
      </w:tr>
      <w:tr w:rsidR="00DE5042" w:rsidRPr="00E24CA9" w14:paraId="590CA03F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5A0B140F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,3',4'-Trihydroxy-4-methoxy-5-methylaur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60D7616" w14:textId="7E3729D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DE504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DE504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DE504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57357DD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4FE711C" w14:textId="6B897B6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84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045FF03" w14:textId="6BD9F68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861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854E6A3" w14:textId="2615D93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79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88FBA2C" w14:textId="26DE0D3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5.53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F7FD033" w14:textId="2FACCDB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5.89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733062D" w14:textId="135CD92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4.581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447B18FB" w14:textId="2346338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6.522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41E5A4E" w14:textId="2E22A6F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7.764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1B7B021C" w14:textId="1D69898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3.234 </w:t>
            </w:r>
          </w:p>
        </w:tc>
      </w:tr>
      <w:tr w:rsidR="00DE5042" w:rsidRPr="00E24CA9" w14:paraId="27F2C011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546C73F1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ringen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FA8C355" w14:textId="3A6C2C6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DE504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DE504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DE504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74A52A2C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7F4FC0EF" w14:textId="44D1829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7.46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1A980D8" w14:textId="56F472F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6.54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EC0A739" w14:textId="206467A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4.670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3A593DA" w14:textId="6C0431D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6.29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96681A2" w14:textId="77F9028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5.30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57F59C5" w14:textId="26E31E4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5.235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070ECEFE" w14:textId="5B80C12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4.56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A7246D4" w14:textId="2DF29D0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2.024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1D141EEA" w14:textId="0B9AA48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3.654 </w:t>
            </w:r>
          </w:p>
        </w:tc>
      </w:tr>
      <w:tr w:rsidR="00DE5042" w:rsidRPr="00E24CA9" w14:paraId="7BEAC3ED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26BF037A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rysin</w:t>
            </w:r>
            <w:proofErr w:type="spellEnd"/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8F514BF" w14:textId="0CD7431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74E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74E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74E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27BAC35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D8A1EDB" w14:textId="114D42E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6.66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6CE9AD8" w14:textId="002AAF4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7.47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F170E70" w14:textId="30B8004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9.742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535D76C" w14:textId="720E7CC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4.15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3005BD1" w14:textId="30D52A4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.02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71D9D19" w14:textId="7CC456F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4.822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32B4D03B" w14:textId="31A3E1E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2.87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6E03894" w14:textId="756A86E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5.098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2E73BB8" w14:textId="5D96AE6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2.134 </w:t>
            </w:r>
          </w:p>
        </w:tc>
      </w:tr>
      <w:tr w:rsidR="00DE5042" w:rsidRPr="00E24CA9" w14:paraId="336D4B47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786B633E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niste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ACB33F0" w14:textId="1CF392F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52748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81E3DE8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B3998F8" w14:textId="66B0D45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.96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BAE1199" w14:textId="4582847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.05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FE5FA91" w14:textId="7FBD131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.44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482781C" w14:textId="1349F64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9.03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B47EBCC" w14:textId="177A285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9.31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38800A4" w14:textId="446B231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8.698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254D888E" w14:textId="4620CDE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7.65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1F71CB4" w14:textId="631445E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9.546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30151256" w14:textId="48D73D0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7.000 </w:t>
            </w:r>
          </w:p>
        </w:tc>
      </w:tr>
      <w:tr w:rsidR="00DE5042" w:rsidRPr="00E24CA9" w14:paraId="3B11ADA7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02EDBB10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,2'-Dihydroxy-4',6'-dimethoxychalcone 4-gluc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52E073C" w14:textId="7C27AEE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6C73FD95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8D42A61" w14:textId="3DC738E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8.08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E6A8F59" w14:textId="1886E04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7.67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90A2772" w14:textId="7CDC3F1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8.87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ADB721D" w14:textId="537E65E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.98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71CE371" w14:textId="3317D12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02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55D802B" w14:textId="33C0235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263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0483455D" w14:textId="438D78B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6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2433A31" w14:textId="6D0312F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08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81C2705" w14:textId="0D0134B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46 </w:t>
            </w:r>
          </w:p>
        </w:tc>
      </w:tr>
      <w:tr w:rsidR="00DE5042" w:rsidRPr="00E24CA9" w14:paraId="0D74F362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303FBA68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Vitexin 2"-O-p-coumarat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7DF0059" w14:textId="07F5EE9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36132D93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18C82843" w14:textId="30B1FDB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4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1BD4D3C" w14:textId="6E3210A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2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648C7CB" w14:textId="1027A6F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4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FBC5FEB" w14:textId="6D183D0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8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10823C9" w14:textId="55E95A5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82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72D1917" w14:textId="743C2CC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84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56FB4B64" w14:textId="0F0AAA1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5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B30E4C1" w14:textId="0F9DCD5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65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4DC4AEDB" w14:textId="2EC5EC0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47 </w:t>
            </w:r>
          </w:p>
        </w:tc>
      </w:tr>
      <w:tr w:rsidR="00DE5042" w:rsidRPr="00E24CA9" w14:paraId="2AEE3F21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5AA9B8B0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orhamnetin-3-O-gluc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C1F19B8" w14:textId="77A207B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49FA4588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14A41FB" w14:textId="16250B0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8.77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8D21047" w14:textId="449D637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6.75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DC74251" w14:textId="2188B6A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9.01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9F2C61E" w14:textId="438F82D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4.24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72AEFBB" w14:textId="739B98A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.79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EF1FAAD" w14:textId="333CD02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4.352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5F2A8710" w14:textId="0828592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6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5F6A5A8" w14:textId="57C5534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43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523DE104" w14:textId="322DC26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21 </w:t>
            </w:r>
          </w:p>
        </w:tc>
      </w:tr>
      <w:tr w:rsidR="00DE5042" w:rsidRPr="00E24CA9" w14:paraId="4E95B46A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10F8A551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tin</w:t>
            </w:r>
            <w:proofErr w:type="spellEnd"/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DEABD1D" w14:textId="488FC69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597E7BFD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4677DE9" w14:textId="7AAAC7F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54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1564E26" w14:textId="3F72A0E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87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7010756" w14:textId="7A42C7E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77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CD829CD" w14:textId="3F0A681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51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35F2CE4" w14:textId="0D4756B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63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E36ABE2" w14:textId="04D5FAE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527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0E2F16BC" w14:textId="742A84D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.74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B97572B" w14:textId="6DCDD8F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.855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7F7F599" w14:textId="1495D13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.567 </w:t>
            </w:r>
          </w:p>
        </w:tc>
      </w:tr>
      <w:tr w:rsidR="00DE5042" w:rsidRPr="00E24CA9" w14:paraId="247B7F40" w14:textId="77777777" w:rsidTr="00DE5042">
        <w:trPr>
          <w:trHeight w:val="9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60372B6F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-Hydroxy-2-(4-hydroxyphenyl)-4-oxo-3,4-dihydro-2H-chromen-5-yl β-D-glucopyran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F8A34DD" w14:textId="46E4E49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5FFC35A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FF608F8" w14:textId="6FEE410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54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CC2F18D" w14:textId="264E756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70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DB997CC" w14:textId="6C44F91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67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15FEEB8" w14:textId="20073CA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79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E8AA586" w14:textId="50AE5FC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08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15F912E" w14:textId="4C9D4D5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053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587C5BCF" w14:textId="326CC21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23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FA70E7B" w14:textId="2B9FDB1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097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16E32E7F" w14:textId="2C5869E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011 </w:t>
            </w:r>
          </w:p>
        </w:tc>
      </w:tr>
      <w:tr w:rsidR="00DE5042" w:rsidRPr="00E24CA9" w14:paraId="4A5665C9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30CD8E2C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pigetrin</w:t>
            </w:r>
            <w:proofErr w:type="spellEnd"/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8D3F23E" w14:textId="712B3ED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44B5809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97D0053" w14:textId="2DF9DE0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33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B824CB1" w14:textId="27054B7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91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0C4E24A" w14:textId="209F632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9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5FC762C" w14:textId="49AC68E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68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AD885D5" w14:textId="76415A8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900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9FD9DF0" w14:textId="4439F8F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895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2E65DF37" w14:textId="1A513F7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6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49C64DC" w14:textId="75A7B50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235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ED6325A" w14:textId="1FC60FF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033 </w:t>
            </w:r>
          </w:p>
        </w:tc>
      </w:tr>
      <w:tr w:rsidR="00DE5042" w:rsidRPr="00E24CA9" w14:paraId="35C63BC2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6F8BA79C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citein</w:t>
            </w:r>
            <w:proofErr w:type="spellEnd"/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BA9F279" w14:textId="3AC64C1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DFE06D1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558423C" w14:textId="12AEEA1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67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5F1EE7D" w14:textId="639E83F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55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D56DA19" w14:textId="78BEEE3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26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3B26AD3" w14:textId="7F11813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44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ACD9CD1" w14:textId="5D97C2A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46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3B94621" w14:textId="22132AD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366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1612D0A8" w14:textId="51A0DFD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38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2CB49D9" w14:textId="65D525E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580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BDCEEEA" w14:textId="6C32FE1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512 </w:t>
            </w:r>
          </w:p>
        </w:tc>
      </w:tr>
      <w:tr w:rsidR="00DE5042" w:rsidRPr="00E24CA9" w14:paraId="54C24189" w14:textId="77777777" w:rsidTr="00DE5042">
        <w:trPr>
          <w:trHeight w:val="12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10EF5686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S,3S,4S,5R,6S)-6-[2-(3,4-dihydroxyphenyl)-5-hydroxy-4-oxochromen-7-</w:t>
            </w:r>
            <w:proofErr w:type="gram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l]oxy</w:t>
            </w:r>
            <w:proofErr w:type="gram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,4,5-trihydroxyoxane-2-carboxylic acid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8D70C60" w14:textId="74A072C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12C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66E03F34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3E59B36" w14:textId="46AAE5B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3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A8040FB" w14:textId="293F0E2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54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549B946" w14:textId="6598F2B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77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AB076F7" w14:textId="545FD12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80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D7F3915" w14:textId="7AE7847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64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1AC658E" w14:textId="1ED24F2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821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007AB143" w14:textId="15C42AD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.87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08F174F" w14:textId="50195B1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.222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C7DE4E1" w14:textId="7954F1C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.597 </w:t>
            </w:r>
          </w:p>
        </w:tc>
      </w:tr>
      <w:tr w:rsidR="00DE5042" w:rsidRPr="00E24CA9" w14:paraId="6CBF791F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3B591A25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pigenin-7-O-glucuron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44CD8DA" w14:textId="704D603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63986C1B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978446A" w14:textId="526F703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17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5E572F8" w14:textId="00798EF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20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E78737B" w14:textId="3548E74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180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2B9A6C6" w14:textId="463471D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55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D708961" w14:textId="64FF69C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63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64D5431" w14:textId="3589744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549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58563063" w14:textId="6DC0BE3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78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C37EC70" w14:textId="06D3D5D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04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78764845" w14:textId="5238D61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743 </w:t>
            </w:r>
          </w:p>
        </w:tc>
      </w:tr>
      <w:tr w:rsidR="00DE5042" w:rsidRPr="00E24CA9" w14:paraId="7DBC6087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0896966C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echin-1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4155FF7" w14:textId="61C29FE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4A0DB6DE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B2D2D21" w14:textId="5107D1E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66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F291398" w14:textId="2B4E1BE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48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5E1886F" w14:textId="322BBA5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23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2F1A92C" w14:textId="753F574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04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AF69E50" w14:textId="1A035C0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93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0B0E8FC" w14:textId="0DEEB63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857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612CC705" w14:textId="2FA38EF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98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AEC851B" w14:textId="6CAB821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90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4EBB2D0E" w14:textId="72756EB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65 </w:t>
            </w:r>
          </w:p>
        </w:tc>
      </w:tr>
      <w:tr w:rsidR="00DE5042" w:rsidRPr="00E24CA9" w14:paraId="7F3E7A53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3ED01135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orhamnetin-3-O-rutin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F30E2F6" w14:textId="03DA4CC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BD3F1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42C86A8D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1DAC7AE4" w14:textId="0BBB796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3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CF3443B" w14:textId="523F3A9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7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B8D8F9C" w14:textId="48CB8A9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5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84B02E0" w14:textId="19D01F0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86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3721965" w14:textId="60428C2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86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AA23F2C" w14:textId="7408B59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965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4819501E" w14:textId="0DE6CF1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60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A3F7310" w14:textId="647397D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349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5F2DE887" w14:textId="37CBC4B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822 </w:t>
            </w:r>
          </w:p>
        </w:tc>
      </w:tr>
      <w:tr w:rsidR="00DE5042" w:rsidRPr="00E24CA9" w14:paraId="73B8C82C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1AE7C8F3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Isorhamnet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914E36D" w14:textId="0C2E0D8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720E1B1C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232F0AB" w14:textId="237E315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00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7478E64" w14:textId="5711F8D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45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F2E43A2" w14:textId="78B4201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63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9DD4998" w14:textId="0D2B963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63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EED378F" w14:textId="5C2E512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91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CA8B21C" w14:textId="77ED616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017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7E8A36EF" w14:textId="6D5E7B2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222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76A72CA" w14:textId="71B5C18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753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39C272BE" w14:textId="5D4A67F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922 </w:t>
            </w:r>
          </w:p>
        </w:tc>
      </w:tr>
      <w:tr w:rsidR="00DE5042" w:rsidRPr="00E24CA9" w14:paraId="2D9B39AD" w14:textId="77777777" w:rsidTr="00DE5042">
        <w:trPr>
          <w:trHeight w:val="9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12E4486F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-hydroxy-2-[4-[(2S,3R,4S,5S,6R)-3,4,5-trihydroxy-6-(</w:t>
            </w:r>
            <w:proofErr w:type="gram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xymethyl)oxan</w:t>
            </w:r>
            <w:proofErr w:type="gram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-yl]oxyphenyl]-2,3-dihydrochromen-4-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ABB74F5" w14:textId="1E4E926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768DCBD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CE8E0AD" w14:textId="6BC2137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87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D003884" w14:textId="04CF5D3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98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C8520D5" w14:textId="65968B1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76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3173B51" w14:textId="68BF54E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82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06E6C46" w14:textId="0F293F0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85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1D8E348" w14:textId="3C645F0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21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68073EBD" w14:textId="4EC5B5B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1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96A0D4C" w14:textId="02C2121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90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48CEE36" w14:textId="0519ECF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56 </w:t>
            </w:r>
          </w:p>
        </w:tc>
      </w:tr>
      <w:tr w:rsidR="00DE5042" w:rsidRPr="00E24CA9" w14:paraId="5EF10025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37007432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-3β-D-gluc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7766D8B" w14:textId="773FEFB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3211D1C3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70A8F87C" w14:textId="1902FB6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66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D51944D" w14:textId="03F8762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77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DB30D23" w14:textId="3EF6793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49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E1B65B1" w14:textId="719DE40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63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43EF10C" w14:textId="51410C7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71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183E0D8" w14:textId="47885F9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545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6009B38A" w14:textId="489404A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56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6281E1D" w14:textId="0D363C9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728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1C17FA7B" w14:textId="6E30E97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12 </w:t>
            </w:r>
          </w:p>
        </w:tc>
      </w:tr>
      <w:tr w:rsidR="00DE5042" w:rsidRPr="00E24CA9" w14:paraId="30276B0A" w14:textId="77777777" w:rsidTr="00DE5042">
        <w:trPr>
          <w:trHeight w:val="9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5E9F85DF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-(3,4-Dihydroxyphenyl)-5-hydroxy-7-methoxy-4-oxo-4H-chromen-3-yl 2-O-β-D-</w:t>
            </w:r>
            <w:proofErr w:type="spell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ylopyranosyl</w:t>
            </w:r>
            <w:proofErr w:type="spell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β-D-glucopyran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8DFB493" w14:textId="255D5F6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2B6EBE36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283EBFE" w14:textId="63512DB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76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A0148F7" w14:textId="5286223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80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E58EF78" w14:textId="1C50357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622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A1AB396" w14:textId="55C7F15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05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9C1AD6D" w14:textId="72821CA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07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3809E3B" w14:textId="0492E7A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063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0F486B75" w14:textId="6B55BEA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3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1A0B0C3" w14:textId="5E34E90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67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4CA9FBA3" w14:textId="6048771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00 </w:t>
            </w:r>
          </w:p>
        </w:tc>
      </w:tr>
      <w:tr w:rsidR="00DE5042" w:rsidRPr="00E24CA9" w14:paraId="67509594" w14:textId="77777777" w:rsidTr="00DE5042">
        <w:trPr>
          <w:trHeight w:val="12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73423BC4" w14:textId="6530FAC5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S,3S,4S,5R,6S)-3,4,5-trihydroxy-6-[5-hydroxy-2-(4-hydroxyphenyl)-6-methoxy-4-oxochromen-7-yl]-oxyoxane-2-carboxylic acid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EFBC5F0" w14:textId="79989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1B7566A1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1EEF081" w14:textId="0E77AB9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21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68D3950" w14:textId="0D89B68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6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2DC9199" w14:textId="5E5D74A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5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4FDDAA7" w14:textId="2302B51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72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C0F4C56" w14:textId="39EA755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74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1DD9EB9" w14:textId="72A4951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873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40714256" w14:textId="08431DD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011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CFAD83C" w14:textId="3E82695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355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7E463AF4" w14:textId="711DC48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401 </w:t>
            </w:r>
          </w:p>
        </w:tc>
      </w:tr>
      <w:tr w:rsidR="00DE5042" w:rsidRPr="00E24CA9" w14:paraId="0E7FCA5A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1987412F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empferol-3-O-rutin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4DC698F" w14:textId="4F92029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6311E135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FF9A324" w14:textId="2416924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6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6F483B4" w14:textId="6167348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2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D6D723F" w14:textId="5C634D7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0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D8DEEA4" w14:textId="2EF7C72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20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954B1CE" w14:textId="72A0077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8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298F1D1" w14:textId="004C754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06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3807CA5B" w14:textId="7E1EE73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5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89DC67F" w14:textId="0EDBCE6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666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7D4EC74" w14:textId="62765F7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915 </w:t>
            </w:r>
          </w:p>
        </w:tc>
      </w:tr>
      <w:tr w:rsidR="00DE5042" w:rsidRPr="00E24CA9" w14:paraId="1B50E96A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5782989D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uteol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825A889" w14:textId="0146BFA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E82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33D367E6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045B25A" w14:textId="5B0D0AA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09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CD811B2" w14:textId="45885D4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20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82B9BD4" w14:textId="0D65631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1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0F020C0" w14:textId="103C964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5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1538636" w14:textId="7F5E58C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8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34AE894" w14:textId="6180552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90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5647F14B" w14:textId="4081815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631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6FF04B5" w14:textId="393743F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309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3064850C" w14:textId="597BCDC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55 </w:t>
            </w:r>
          </w:p>
        </w:tc>
      </w:tr>
      <w:tr w:rsidR="00DE5042" w:rsidRPr="00E24CA9" w14:paraId="5949B458" w14:textId="77777777" w:rsidTr="00DE5042">
        <w:trPr>
          <w:trHeight w:val="9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0A174900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(2R,3R)-2-(3,4-dihydroxyphenyl)-3,5-dihydroxy-7-methoxy-2,3-dihydrochromen-4-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A582F09" w14:textId="2C24B6A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528D871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B042C70" w14:textId="5FBE1E8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51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A297FCE" w14:textId="26E6017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71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518E7BD" w14:textId="7110780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822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667EAAF" w14:textId="134F0E6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58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7B81A14" w14:textId="5AE7AA4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4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57599AD" w14:textId="047D50F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86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34B442D9" w14:textId="2BC952A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4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1E3591B" w14:textId="0114E92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41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79DE1E9F" w14:textId="0E65DA0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78 </w:t>
            </w:r>
          </w:p>
        </w:tc>
      </w:tr>
      <w:tr w:rsidR="00DE5042" w:rsidRPr="00E24CA9" w14:paraId="77DED1D9" w14:textId="77777777" w:rsidTr="00DE5042">
        <w:trPr>
          <w:trHeight w:val="9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7B987419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S,3S,4S,5R,6S)-3,4,5-trihydroxy-6-(5-hydroxy-4-oxo-2-phenylchromen-7-</w:t>
            </w:r>
            <w:proofErr w:type="gram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l)oxyoxane</w:t>
            </w:r>
            <w:proofErr w:type="gram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-carboxylic acid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2AAE503" w14:textId="3BCE247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209E296B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EA7BC78" w14:textId="24B2A92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4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3F63630" w14:textId="658E051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8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789AD2D" w14:textId="4EA3EDA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0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73EEA5D" w14:textId="569823B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4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D1A21B5" w14:textId="25A00E3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1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F46B9F0" w14:textId="084DED7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35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6B6D096E" w14:textId="6B95721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311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82A62EE" w14:textId="4618842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169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D224C89" w14:textId="4617B5A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919 </w:t>
            </w:r>
          </w:p>
        </w:tc>
      </w:tr>
      <w:tr w:rsidR="00DE5042" w:rsidRPr="00E24CA9" w14:paraId="630B3DEE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3A2566DF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stragal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7E8485C" w14:textId="17FBDC2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148CA359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72634D78" w14:textId="0D29FFD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46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69FE103" w14:textId="1459BBE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28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E882A00" w14:textId="71F7175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45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342D450" w14:textId="309B720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70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ED5850B" w14:textId="567340A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9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BEE1289" w14:textId="1E85128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32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6102B881" w14:textId="3758277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7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A4417F2" w14:textId="02617CE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55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11577409" w14:textId="53123A9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10 </w:t>
            </w:r>
          </w:p>
        </w:tc>
      </w:tr>
      <w:tr w:rsidR="00DE5042" w:rsidRPr="00E24CA9" w14:paraId="47DFF380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4153CA4C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pigenin-7-O-neohesperid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684A298" w14:textId="7765689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6B080493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DA4595D" w14:textId="31F4EB4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88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505163C" w14:textId="2E5707E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6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F32C047" w14:textId="141A219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9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1EAA4A3" w14:textId="72248B2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6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E2F24BB" w14:textId="7EFC17C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0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A538C2C" w14:textId="28295D2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86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353BEFCF" w14:textId="0749EE9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28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BB0BE18" w14:textId="4C2678A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911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167955DE" w14:textId="14A6DAE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653 </w:t>
            </w:r>
          </w:p>
        </w:tc>
      </w:tr>
      <w:tr w:rsidR="00DE5042" w:rsidRPr="00E24CA9" w14:paraId="10E6F931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758D44C5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',5,7-trihydroxy-3,6-dimethoxyflav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7944083" w14:textId="764FEA8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2F9B7395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79ADE096" w14:textId="250879F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15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E8DC2F2" w14:textId="1C0B37F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57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F7C797B" w14:textId="14DA0AF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46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9051329" w14:textId="07B9257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8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22898FA" w14:textId="64DEB16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88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0313DC2" w14:textId="4E48833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867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57FEEDCC" w14:textId="323541F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9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1911495" w14:textId="2E39A92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23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55CF6873" w14:textId="7DE12FC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72 </w:t>
            </w:r>
          </w:p>
        </w:tc>
      </w:tr>
      <w:tr w:rsidR="00DE5042" w:rsidRPr="00E24CA9" w14:paraId="3F3571B9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07F2987B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0D06BB2" w14:textId="04CC9D0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29EF667C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03B6150" w14:textId="6CF2092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66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11111BA" w14:textId="44F4332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20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6E1FA57" w14:textId="6B2104E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11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6B4844B" w14:textId="4EDF147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18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93BCC59" w14:textId="5F2230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8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5D418AE" w14:textId="3DAA276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67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0CFCB8CE" w14:textId="3C1B13D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99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ECF013B" w14:textId="1141A57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279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166F1997" w14:textId="73FA51F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665 </w:t>
            </w:r>
          </w:p>
        </w:tc>
      </w:tr>
      <w:tr w:rsidR="00DE5042" w:rsidRPr="00E24CA9" w14:paraId="61A7AD96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0058A512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-Methoxy-5,7,3',4'-tetrahydroxy-flav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3C1555D" w14:textId="7ECF78B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6BCEC7CE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76D41162" w14:textId="23FDE1E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7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0ABDE01" w14:textId="4554D0F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4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C709A84" w14:textId="0677CB4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32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AD1C385" w14:textId="43B5D8D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9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F321212" w14:textId="324D25D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7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728AA34" w14:textId="54B2AD7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38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7E7BC0A3" w14:textId="64C3D0A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6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6DEE8C3" w14:textId="74C327F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30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50943AFC" w14:textId="76C34FC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00 </w:t>
            </w:r>
          </w:p>
        </w:tc>
      </w:tr>
      <w:tr w:rsidR="00DE5042" w:rsidRPr="00E24CA9" w14:paraId="5F7EEC0B" w14:textId="77777777" w:rsidTr="00DE5042">
        <w:trPr>
          <w:trHeight w:val="12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78BB3DBD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-(3,5-dihydroxy-4-methoxyphenyl)-5,7-dihydroxy-3-[(2S,3R,4R,5R,6S)-3,4,5-trihydroxy-6-methyloxan-2-</w:t>
            </w:r>
            <w:proofErr w:type="gram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l]oxychromen</w:t>
            </w:r>
            <w:proofErr w:type="gram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4-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23C6B3B" w14:textId="317A482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189A028A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7602BCA" w14:textId="7E1142A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12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F7CE568" w14:textId="4FDC275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5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579BEBE" w14:textId="73CE034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20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A800848" w14:textId="65B54C5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0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3DE04FE" w14:textId="773EF34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0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A6D5CC1" w14:textId="4508022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99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72F5465F" w14:textId="7E16595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9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A1F34A2" w14:textId="398C036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59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A32F21D" w14:textId="0A0EC48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76 </w:t>
            </w:r>
          </w:p>
        </w:tc>
      </w:tr>
      <w:tr w:rsidR="00DE5042" w:rsidRPr="00E24CA9" w14:paraId="4AAFEB96" w14:textId="77777777" w:rsidTr="00DE5042">
        <w:trPr>
          <w:trHeight w:val="9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233253F7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(2R,3R)-3,5-dihydroxy-2-(4-hydroxyphenyl)-7-methoxy-2,3-dihydrochromen-4-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CCBE8C5" w14:textId="08ABDE4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44467812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E792739" w14:textId="60CC903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4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8E2A9FE" w14:textId="087B822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8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AA071E1" w14:textId="48CC322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8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4468656" w14:textId="5F47425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3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C20B2B9" w14:textId="4BC9224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8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EA720D3" w14:textId="7E35D93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53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0C20AF4E" w14:textId="108C3A5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84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F5E00E9" w14:textId="6549608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856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6455CD40" w14:textId="5553637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146 </w:t>
            </w:r>
          </w:p>
        </w:tc>
      </w:tr>
      <w:tr w:rsidR="00DE5042" w:rsidRPr="00E24CA9" w14:paraId="525D94E8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59EDC371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spidul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16F99C0" w14:textId="1E9A739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5C127FDB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CBFCA6D" w14:textId="096E115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8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4C5A30B" w14:textId="3CA77BA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4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D0CC8F7" w14:textId="03811A8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5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3B4F329" w14:textId="72DBB6E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3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2CE2866" w14:textId="7204892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7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D6FEC27" w14:textId="330F1AF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04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4B25E942" w14:textId="1CA33D3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9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E091250" w14:textId="4AB7331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59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5D1038BD" w14:textId="502864A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59 </w:t>
            </w:r>
          </w:p>
        </w:tc>
      </w:tr>
      <w:tr w:rsidR="00DE5042" w:rsidRPr="00E24CA9" w14:paraId="48C75700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6B2677D9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xifol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DD0AB6E" w14:textId="52706B4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7A953901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9B8DC04" w14:textId="561417B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6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3DD5AA5" w14:textId="1CECF3F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5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DEB59EF" w14:textId="092C05E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51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B29C96D" w14:textId="6589BE82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40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F23F884" w14:textId="705E601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6B1134F" w14:textId="6F99042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07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279919D9" w14:textId="09C35C1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87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E484392" w14:textId="7C4BD89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66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2554FF00" w14:textId="5F14173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72 </w:t>
            </w:r>
          </w:p>
        </w:tc>
      </w:tr>
      <w:tr w:rsidR="00DE5042" w:rsidRPr="00E24CA9" w14:paraId="2130BA35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22617717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,4,6-Trihydroxy-2-(4-hydroxybenzyl)-1-benzofuran-3(2H)-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02269E7" w14:textId="126113F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6982E1E1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D20704B" w14:textId="6EDB7D1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5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080DB3E" w14:textId="4D2CB7D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9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A67A5E1" w14:textId="54D271B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2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B4A9C5C" w14:textId="5C4250F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3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ED2DB54" w14:textId="7729287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1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457112D" w14:textId="0102261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35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7B84878F" w14:textId="723E8A9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7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A8C9593" w14:textId="77AFF97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69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E52FFEC" w14:textId="4A99E33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</w:tr>
      <w:tr w:rsidR="00DE5042" w:rsidRPr="00E24CA9" w14:paraId="346AEA9D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656442F1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 3-O-malonylglucos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2690086" w14:textId="3B9A53E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159C764E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E735B83" w14:textId="0B0B612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7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A8A8DE1" w14:textId="0E76D28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0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071A9AF" w14:textId="16FA4FB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3F7D290" w14:textId="76CA0C2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8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CDF071F" w14:textId="4041713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6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BF8AE17" w14:textId="29A1093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93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1E7680C8" w14:textId="7B3ADB3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F684913" w14:textId="4730185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30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0EC8477B" w14:textId="72AE928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</w:tr>
      <w:tr w:rsidR="00DE5042" w:rsidRPr="00E24CA9" w14:paraId="3ACB487D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04B753F8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81CF6C9" w14:textId="3A62CCF6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214ED1A0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7CCBD24" w14:textId="17AC848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7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480FC00" w14:textId="28BA316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00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3505162" w14:textId="425B139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00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3F10892" w14:textId="21EC8D8E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7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43D0840" w14:textId="0AFF47F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56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894B127" w14:textId="7E79B91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72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3A175E52" w14:textId="2E3B6B6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47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0765188" w14:textId="2BA6874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45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4622A972" w14:textId="2838F9A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03 </w:t>
            </w:r>
          </w:p>
        </w:tc>
      </w:tr>
      <w:tr w:rsidR="00DE5042" w:rsidRPr="00E24CA9" w14:paraId="44B778B7" w14:textId="77777777" w:rsidTr="00DE5042">
        <w:trPr>
          <w:trHeight w:val="9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23A8C797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Z)-4,6-dihydroxy-2-[(4-hydroxy-3,5-</w:t>
            </w:r>
            <w:proofErr w:type="gramStart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imethoxyphenyl)methylidene</w:t>
            </w:r>
            <w:proofErr w:type="gramEnd"/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]-1-benzofuran-3-on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CFDC014" w14:textId="598229AA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1F3629D6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7BEFA8DE" w14:textId="67D354C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42E3A58" w14:textId="1280293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68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C8118CF" w14:textId="2D1AAD0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8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95D01D2" w14:textId="1EBE445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F441663" w14:textId="045115E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4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7A498EF" w14:textId="35C2E7C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7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2D45D684" w14:textId="3B5CF15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82BA9EC" w14:textId="77EA490C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6E22B645" w14:textId="5B38556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</w:tr>
      <w:tr w:rsidR="00DE5042" w:rsidRPr="00E24CA9" w14:paraId="66471A0E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4D9EE3DD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empferol 3-glucuronide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39877E4" w14:textId="234B640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019CD236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78390F18" w14:textId="5C4DD84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06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00515BD" w14:textId="35AD36C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4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E1FC902" w14:textId="6C5E2B7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32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DB07DF9" w14:textId="1142D6D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43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74CD305" w14:textId="4C38171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55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49CC1D0" w14:textId="1EDAE7A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48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0F9704C3" w14:textId="008BF759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94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18394EE" w14:textId="36C57D18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99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5FF572EF" w14:textId="01AF57D0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86 </w:t>
            </w:r>
          </w:p>
        </w:tc>
      </w:tr>
      <w:tr w:rsidR="00DE5042" w:rsidRPr="00E24CA9" w14:paraId="66503293" w14:textId="77777777" w:rsidTr="00DE5042">
        <w:trPr>
          <w:trHeight w:val="600"/>
          <w:tblHeader/>
        </w:trPr>
        <w:tc>
          <w:tcPr>
            <w:tcW w:w="1175" w:type="pct"/>
            <w:shd w:val="clear" w:color="auto" w:fill="auto"/>
            <w:vAlign w:val="center"/>
            <w:hideMark/>
          </w:tcPr>
          <w:p w14:paraId="50BF861E" w14:textId="77777777" w:rsidR="00DE5042" w:rsidRPr="00E24CA9" w:rsidRDefault="00DE5042" w:rsidP="00DE50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echin-2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E89107A" w14:textId="0E2BAEA1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3377D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7129260D" w14:textId="7777777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ids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2A5BFA6" w14:textId="128653D5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11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BB6381E" w14:textId="61C7A83F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43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893B78E" w14:textId="3D42AA57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3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11D319B" w14:textId="4EF50B9D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59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699FF8A" w14:textId="29CB771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7 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8A86646" w14:textId="7DA4FDF4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3 </w:t>
            </w:r>
          </w:p>
        </w:tc>
        <w:tc>
          <w:tcPr>
            <w:tcW w:w="332" w:type="pct"/>
            <w:shd w:val="clear" w:color="000000" w:fill="FFFFFF"/>
            <w:vAlign w:val="center"/>
          </w:tcPr>
          <w:p w14:paraId="6AE48975" w14:textId="5CC4100B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545 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C507E52" w14:textId="7037E77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576 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14:paraId="270AD9BF" w14:textId="3C8CADB3" w:rsidR="00DE5042" w:rsidRPr="00E24CA9" w:rsidRDefault="00DE5042" w:rsidP="00D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24C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601 </w:t>
            </w:r>
          </w:p>
        </w:tc>
      </w:tr>
    </w:tbl>
    <w:p w14:paraId="6E575C54" w14:textId="77777777" w:rsidR="00654CB1" w:rsidRPr="00654CB1" w:rsidRDefault="00654CB1">
      <w:pPr>
        <w:rPr>
          <w:rFonts w:ascii="Times New Roman" w:hAnsi="Times New Roman" w:cs="Times New Roman"/>
        </w:rPr>
      </w:pPr>
    </w:p>
    <w:sectPr w:rsidR="00654CB1" w:rsidRPr="00654CB1" w:rsidSect="00654CB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D426F" w14:textId="77777777" w:rsidR="009767B7" w:rsidRDefault="009767B7" w:rsidP="00195DD6">
      <w:r>
        <w:separator/>
      </w:r>
    </w:p>
  </w:endnote>
  <w:endnote w:type="continuationSeparator" w:id="0">
    <w:p w14:paraId="1B65DBE5" w14:textId="77777777" w:rsidR="009767B7" w:rsidRDefault="009767B7" w:rsidP="00195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F6090" w14:textId="77777777" w:rsidR="009767B7" w:rsidRDefault="009767B7" w:rsidP="00195DD6">
      <w:r>
        <w:separator/>
      </w:r>
    </w:p>
  </w:footnote>
  <w:footnote w:type="continuationSeparator" w:id="0">
    <w:p w14:paraId="19E7CF1A" w14:textId="77777777" w:rsidR="009767B7" w:rsidRDefault="009767B7" w:rsidP="00195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11A5"/>
    <w:rsid w:val="00074E26"/>
    <w:rsid w:val="000B58B5"/>
    <w:rsid w:val="00102E61"/>
    <w:rsid w:val="001544A1"/>
    <w:rsid w:val="00172D49"/>
    <w:rsid w:val="00195DD6"/>
    <w:rsid w:val="001B3968"/>
    <w:rsid w:val="001B4678"/>
    <w:rsid w:val="001B6668"/>
    <w:rsid w:val="001C0903"/>
    <w:rsid w:val="001E2621"/>
    <w:rsid w:val="001E5444"/>
    <w:rsid w:val="001F4906"/>
    <w:rsid w:val="00226B63"/>
    <w:rsid w:val="0023223A"/>
    <w:rsid w:val="00236477"/>
    <w:rsid w:val="002B774E"/>
    <w:rsid w:val="002D676B"/>
    <w:rsid w:val="002F087F"/>
    <w:rsid w:val="003377DD"/>
    <w:rsid w:val="003658BF"/>
    <w:rsid w:val="00392F4E"/>
    <w:rsid w:val="003C2354"/>
    <w:rsid w:val="003C31C7"/>
    <w:rsid w:val="003E11A5"/>
    <w:rsid w:val="004005FB"/>
    <w:rsid w:val="004047C1"/>
    <w:rsid w:val="00413A80"/>
    <w:rsid w:val="004163BB"/>
    <w:rsid w:val="00423BF7"/>
    <w:rsid w:val="004328E5"/>
    <w:rsid w:val="004511ED"/>
    <w:rsid w:val="004E58BC"/>
    <w:rsid w:val="004E6ACA"/>
    <w:rsid w:val="00512B8C"/>
    <w:rsid w:val="0052748E"/>
    <w:rsid w:val="00552976"/>
    <w:rsid w:val="005B65C4"/>
    <w:rsid w:val="00634581"/>
    <w:rsid w:val="00637406"/>
    <w:rsid w:val="00653BC4"/>
    <w:rsid w:val="00654CB1"/>
    <w:rsid w:val="00685692"/>
    <w:rsid w:val="00694E9B"/>
    <w:rsid w:val="006B3F6A"/>
    <w:rsid w:val="007068ED"/>
    <w:rsid w:val="0078416A"/>
    <w:rsid w:val="007C77A6"/>
    <w:rsid w:val="007E34CF"/>
    <w:rsid w:val="007F65A0"/>
    <w:rsid w:val="00806836"/>
    <w:rsid w:val="0082211D"/>
    <w:rsid w:val="00834602"/>
    <w:rsid w:val="008434AB"/>
    <w:rsid w:val="008612AC"/>
    <w:rsid w:val="00863148"/>
    <w:rsid w:val="00870416"/>
    <w:rsid w:val="0087713C"/>
    <w:rsid w:val="008A1A04"/>
    <w:rsid w:val="008B0FB9"/>
    <w:rsid w:val="008B6AE6"/>
    <w:rsid w:val="008C2E74"/>
    <w:rsid w:val="008C3CA3"/>
    <w:rsid w:val="008F412D"/>
    <w:rsid w:val="00950F24"/>
    <w:rsid w:val="009767B7"/>
    <w:rsid w:val="009B324B"/>
    <w:rsid w:val="009D6A09"/>
    <w:rsid w:val="009E6CA2"/>
    <w:rsid w:val="00A133E0"/>
    <w:rsid w:val="00A25B75"/>
    <w:rsid w:val="00A30484"/>
    <w:rsid w:val="00A56D01"/>
    <w:rsid w:val="00A649EC"/>
    <w:rsid w:val="00AB12C6"/>
    <w:rsid w:val="00AD0904"/>
    <w:rsid w:val="00AE4792"/>
    <w:rsid w:val="00AE63D5"/>
    <w:rsid w:val="00B12CC4"/>
    <w:rsid w:val="00B14E64"/>
    <w:rsid w:val="00B62B10"/>
    <w:rsid w:val="00B660DA"/>
    <w:rsid w:val="00B82756"/>
    <w:rsid w:val="00BA389A"/>
    <w:rsid w:val="00BC1BE0"/>
    <w:rsid w:val="00BD1A03"/>
    <w:rsid w:val="00BD3F14"/>
    <w:rsid w:val="00BE42CF"/>
    <w:rsid w:val="00C05A09"/>
    <w:rsid w:val="00C26548"/>
    <w:rsid w:val="00CF3B0E"/>
    <w:rsid w:val="00CF554E"/>
    <w:rsid w:val="00D34E96"/>
    <w:rsid w:val="00D43A60"/>
    <w:rsid w:val="00DE5042"/>
    <w:rsid w:val="00DE7E94"/>
    <w:rsid w:val="00DF3479"/>
    <w:rsid w:val="00E24CA9"/>
    <w:rsid w:val="00E36958"/>
    <w:rsid w:val="00E81FE4"/>
    <w:rsid w:val="00E82BEC"/>
    <w:rsid w:val="00EC75EB"/>
    <w:rsid w:val="00EF53D3"/>
    <w:rsid w:val="00EF6BF0"/>
    <w:rsid w:val="00F23960"/>
    <w:rsid w:val="00F44064"/>
    <w:rsid w:val="00F4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661D9"/>
  <w15:docId w15:val="{A99FA9B8-8E56-6A46-951D-82F29C1F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31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544A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544A1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195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195DD6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195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195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C4BBE3-DFF2-AE4A-8105-82B07BB17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2</Pages>
  <Words>1107</Words>
  <Characters>6316</Characters>
  <Application>Microsoft Office Word</Application>
  <DocSecurity>0</DocSecurity>
  <Lines>52</Lines>
  <Paragraphs>14</Paragraphs>
  <ScaleCrop>false</ScaleCrop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L</dc:creator>
  <cp:keywords/>
  <dc:description/>
  <cp:lastModifiedBy>MFL</cp:lastModifiedBy>
  <cp:revision>607</cp:revision>
  <dcterms:created xsi:type="dcterms:W3CDTF">2023-08-02T02:34:00Z</dcterms:created>
  <dcterms:modified xsi:type="dcterms:W3CDTF">2024-02-22T16:04:00Z</dcterms:modified>
</cp:coreProperties>
</file>